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CDA" w:rsidRDefault="00246CDA" w:rsidP="00462054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8 Table. Involvement of individual chromosomes in radiation induced inter-chromosome exchange events.</w:t>
      </w:r>
    </w:p>
    <w:p w:rsidR="00462054" w:rsidRPr="00246CDA" w:rsidRDefault="00462054" w:rsidP="0046205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6C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color FISH data used for the generation of histogram plots presented in Fig. 4 on the involvement of each </w:t>
      </w:r>
      <w:r w:rsidR="00037903" w:rsidRPr="00246C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</w:t>
      </w:r>
      <w:r w:rsidRPr="00246C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mologous pair of autosomes and sex determining chromosomes in γ-rays induced inter-chromosome exchange events at different post-recovery times </w:t>
      </w:r>
      <w:r w:rsidR="00037903" w:rsidRPr="00246C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 hrs and 6 hrs) </w:t>
      </w:r>
      <w:r w:rsidRPr="00246CDA">
        <w:rPr>
          <w:rFonts w:ascii="Times New Roman" w:hAnsi="Times New Roman" w:cs="Times New Roman"/>
          <w:color w:val="000000" w:themeColor="text1"/>
          <w:sz w:val="24"/>
          <w:szCs w:val="24"/>
        </w:rPr>
        <w:t>in human lymphocyte G0 PCCs are shown below:</w:t>
      </w:r>
    </w:p>
    <w:tbl>
      <w:tblPr>
        <w:tblpPr w:leftFromText="180" w:rightFromText="180" w:vertAnchor="text" w:horzAnchor="margin" w:tblpXSpec="center" w:tblpY="404"/>
        <w:tblW w:w="7485" w:type="dxa"/>
        <w:tblLayout w:type="fixed"/>
        <w:tblLook w:val="04A0" w:firstRow="1" w:lastRow="0" w:firstColumn="1" w:lastColumn="0" w:noHBand="0" w:noVBand="1"/>
      </w:tblPr>
      <w:tblGrid>
        <w:gridCol w:w="1725"/>
        <w:gridCol w:w="705"/>
        <w:gridCol w:w="645"/>
        <w:gridCol w:w="630"/>
        <w:gridCol w:w="630"/>
        <w:gridCol w:w="630"/>
        <w:gridCol w:w="629"/>
        <w:gridCol w:w="631"/>
        <w:gridCol w:w="630"/>
        <w:gridCol w:w="630"/>
      </w:tblGrid>
      <w:tr w:rsidR="00D6768C" w:rsidRPr="00462054" w:rsidTr="00037903">
        <w:trPr>
          <w:trHeight w:val="28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ind w:left="342"/>
              <w:rPr>
                <w:rFonts w:ascii="Calibri" w:eastAsia="Times New Roman" w:hAnsi="Calibri" w:cs="Times New Roman"/>
                <w:color w:val="000000"/>
              </w:rPr>
            </w:pPr>
            <w:r w:rsidRPr="004620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 Gy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 G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 G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 G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 Gy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 Gy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G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 G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 Gy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20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osom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color w:val="000000"/>
              </w:rPr>
              <w:t>6 hr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h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h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h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h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hr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h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h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hr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</w:t>
            </w: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 xml:space="preserve">      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2054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462054" w:rsidRDefault="00D6768C" w:rsidP="0003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4C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exchang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0</w:t>
            </w:r>
          </w:p>
        </w:tc>
      </w:tr>
      <w:tr w:rsidR="00D6768C" w:rsidRPr="00462054" w:rsidTr="00037903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7C4CE2" w:rsidRDefault="00D6768C" w:rsidP="00037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C4C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cells analyze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</w:rPr>
              <w:t>3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</w:rPr>
              <w:t>3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8C" w:rsidRPr="00D6768C" w:rsidRDefault="00D6768C" w:rsidP="0003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6768C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</w:tr>
    </w:tbl>
    <w:p w:rsidR="00462054" w:rsidRDefault="00462054" w:rsidP="00462054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62054" w:rsidRDefault="00462054" w:rsidP="00462054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D1D78" w:rsidRPr="00ED1D78" w:rsidRDefault="005707D7" w:rsidP="00671B0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-3839210</wp:posOffset>
                </wp:positionV>
                <wp:extent cx="6350" cy="12700"/>
                <wp:effectExtent l="0" t="0" r="31750" b="254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350" cy="127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2526D3A" id="Straight Connector 2" o:spid="_x0000_s1026" style="position:absolute;flip:x y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-302.3pt" to=".5pt,-30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" strokecolor="black [3213]">
                <w10:wrap anchorx="margin"/>
              </v:line>
            </w:pict>
          </mc:Fallback>
        </mc:AlternateContent>
      </w:r>
    </w:p>
    <w:sectPr w:rsidR="00ED1D78" w:rsidRPr="00ED1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6CDA" w:rsidRDefault="00246CDA" w:rsidP="00246CDA">
      <w:pPr>
        <w:spacing w:after="0" w:line="240" w:lineRule="auto"/>
      </w:pPr>
      <w:r>
        <w:separator/>
      </w:r>
    </w:p>
  </w:endnote>
  <w:endnote w:type="continuationSeparator" w:id="0">
    <w:p w:rsidR="00246CDA" w:rsidRDefault="00246CDA" w:rsidP="00246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6CDA" w:rsidRDefault="00246CDA" w:rsidP="00246CDA">
      <w:pPr>
        <w:spacing w:after="0" w:line="240" w:lineRule="auto"/>
      </w:pPr>
      <w:r>
        <w:separator/>
      </w:r>
    </w:p>
  </w:footnote>
  <w:footnote w:type="continuationSeparator" w:id="0">
    <w:p w:rsidR="00246CDA" w:rsidRDefault="00246CDA" w:rsidP="00246C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657074"/>
    <w:multiLevelType w:val="hybridMultilevel"/>
    <w:tmpl w:val="AC7EF336"/>
    <w:lvl w:ilvl="0" w:tplc="B2282892">
      <w:start w:val="1"/>
      <w:numFmt w:val="bullet"/>
      <w:lvlText w:val=""/>
      <w:lvlJc w:val="left"/>
      <w:pPr>
        <w:ind w:left="101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B0F"/>
    <w:rsid w:val="00037903"/>
    <w:rsid w:val="00042011"/>
    <w:rsid w:val="000C13B7"/>
    <w:rsid w:val="00185A82"/>
    <w:rsid w:val="00246CDA"/>
    <w:rsid w:val="0029201B"/>
    <w:rsid w:val="002E7317"/>
    <w:rsid w:val="00462054"/>
    <w:rsid w:val="00492023"/>
    <w:rsid w:val="005707D7"/>
    <w:rsid w:val="00592BC9"/>
    <w:rsid w:val="005E3FDC"/>
    <w:rsid w:val="0060294F"/>
    <w:rsid w:val="00671B0F"/>
    <w:rsid w:val="00687D82"/>
    <w:rsid w:val="00731B6C"/>
    <w:rsid w:val="007C4CE2"/>
    <w:rsid w:val="007D42AA"/>
    <w:rsid w:val="00B112B6"/>
    <w:rsid w:val="00C76555"/>
    <w:rsid w:val="00CC1404"/>
    <w:rsid w:val="00D343EB"/>
    <w:rsid w:val="00D6768C"/>
    <w:rsid w:val="00DD41D5"/>
    <w:rsid w:val="00E66841"/>
    <w:rsid w:val="00E9709A"/>
    <w:rsid w:val="00ED1D78"/>
    <w:rsid w:val="00EE71CB"/>
    <w:rsid w:val="00F5232F"/>
    <w:rsid w:val="00FF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F777FBC-7D78-44C9-A69D-0084E2A1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B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6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CDA"/>
  </w:style>
  <w:style w:type="paragraph" w:styleId="Footer">
    <w:name w:val="footer"/>
    <w:basedOn w:val="Normal"/>
    <w:link w:val="FooterChar"/>
    <w:uiPriority w:val="99"/>
    <w:unhideWhenUsed/>
    <w:rsid w:val="00246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26B7E-063C-4B62-965E-9A0D4C8AD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AU\ORISE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ee, Adayabalam</dc:creator>
  <cp:keywords/>
  <dc:description/>
  <cp:lastModifiedBy>Balajee, Adayabalam</cp:lastModifiedBy>
  <cp:revision>2</cp:revision>
  <dcterms:created xsi:type="dcterms:W3CDTF">2019-04-24T17:16:00Z</dcterms:created>
  <dcterms:modified xsi:type="dcterms:W3CDTF">2019-04-24T17:16:00Z</dcterms:modified>
</cp:coreProperties>
</file>